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78B03" w14:textId="77777777" w:rsidR="00594DC1" w:rsidRPr="00FC6E68" w:rsidRDefault="003E217E" w:rsidP="008012EB">
      <w:pPr>
        <w:rPr>
          <w:b/>
        </w:rPr>
      </w:pPr>
      <w:r w:rsidRPr="00FC6E68">
        <w:t>Supplemental Appendix</w:t>
      </w:r>
    </w:p>
    <w:p w14:paraId="5B6CB659" w14:textId="77777777" w:rsidR="003E217E" w:rsidRPr="00FC6E68" w:rsidRDefault="003E217E" w:rsidP="008012EB">
      <w:pPr>
        <w:rPr>
          <w:b/>
        </w:rPr>
      </w:pPr>
      <w:r w:rsidRPr="00FC6E68">
        <w:rPr>
          <w:b/>
        </w:rPr>
        <w:t xml:space="preserve">Normative approaches for oral health: Standards, specifications and guidelines </w:t>
      </w:r>
    </w:p>
    <w:p w14:paraId="749C6060" w14:textId="77777777" w:rsidR="003E217E" w:rsidRPr="00FC6E68" w:rsidRDefault="003E217E" w:rsidP="008447F3">
      <w:pPr>
        <w:rPr>
          <w:lang w:val="de-DE"/>
        </w:rPr>
      </w:pPr>
      <w:r w:rsidRPr="00FC6E68">
        <w:rPr>
          <w:lang w:val="de-DE"/>
        </w:rPr>
        <w:t>Gottfried Schmalz, Nick Jakubovics, Falk Schwendicke</w:t>
      </w:r>
    </w:p>
    <w:p w14:paraId="2E2A403B" w14:textId="77777777" w:rsidR="00AC55DE" w:rsidRPr="00FC6E68" w:rsidRDefault="00AC55DE" w:rsidP="008447F3">
      <w:pPr>
        <w:rPr>
          <w:lang w:val="de-DE"/>
        </w:rPr>
      </w:pPr>
    </w:p>
    <w:p w14:paraId="25EEECEE" w14:textId="10C44F24" w:rsidR="003E217E" w:rsidRPr="00FC6E68" w:rsidRDefault="006E18FC" w:rsidP="008447F3">
      <w:r w:rsidRPr="00FC6E68">
        <w:t>Appendix Table 1</w:t>
      </w:r>
      <w:r w:rsidR="003E217E" w:rsidRPr="00FC6E68">
        <w:t xml:space="preserve">: Examples </w:t>
      </w:r>
      <w:r w:rsidR="003E2EEF">
        <w:t>of</w:t>
      </w:r>
      <w:r w:rsidR="003E217E" w:rsidRPr="00FC6E68">
        <w:t xml:space="preserve"> standards relevant for COVID-19</w:t>
      </w:r>
    </w:p>
    <w:tbl>
      <w:tblPr>
        <w:tblStyle w:val="TableGrid"/>
        <w:tblW w:w="10251" w:type="dxa"/>
        <w:tblLayout w:type="fixed"/>
        <w:tblLook w:val="04A0" w:firstRow="1" w:lastRow="0" w:firstColumn="1" w:lastColumn="0" w:noHBand="0" w:noVBand="1"/>
      </w:tblPr>
      <w:tblGrid>
        <w:gridCol w:w="2082"/>
        <w:gridCol w:w="2082"/>
        <w:gridCol w:w="4110"/>
        <w:gridCol w:w="1977"/>
      </w:tblGrid>
      <w:tr w:rsidR="003E217E" w:rsidRPr="00FC6E68" w14:paraId="1F68C2E8" w14:textId="77777777" w:rsidTr="008012EB">
        <w:tc>
          <w:tcPr>
            <w:tcW w:w="2082" w:type="dxa"/>
          </w:tcPr>
          <w:p w14:paraId="5A04239A" w14:textId="77777777" w:rsidR="003E217E" w:rsidRPr="00FC6E68" w:rsidRDefault="003E217E" w:rsidP="00BF5ED4">
            <w:r w:rsidRPr="00FC6E68">
              <w:t>Area</w:t>
            </w:r>
          </w:p>
        </w:tc>
        <w:tc>
          <w:tcPr>
            <w:tcW w:w="2082" w:type="dxa"/>
          </w:tcPr>
          <w:p w14:paraId="6BD6AD2D" w14:textId="77777777" w:rsidR="003E217E" w:rsidRPr="00FC6E68" w:rsidRDefault="003E217E" w:rsidP="00BF5ED4">
            <w:r w:rsidRPr="00FC6E68">
              <w:t>Standard designation/</w:t>
            </w:r>
          </w:p>
          <w:p w14:paraId="25BE7635" w14:textId="77777777" w:rsidR="003E217E" w:rsidRPr="00FC6E68" w:rsidRDefault="003E217E" w:rsidP="00BF5ED4">
            <w:r w:rsidRPr="00FC6E68">
              <w:t>Acronym</w:t>
            </w:r>
          </w:p>
        </w:tc>
        <w:tc>
          <w:tcPr>
            <w:tcW w:w="4110" w:type="dxa"/>
          </w:tcPr>
          <w:p w14:paraId="16C9A799" w14:textId="77777777" w:rsidR="003E217E" w:rsidRPr="00FC6E68" w:rsidRDefault="003E217E" w:rsidP="00276C0C">
            <w:r w:rsidRPr="00FC6E68">
              <w:t>Content</w:t>
            </w:r>
            <w:r w:rsidR="007C28AA" w:rsidRPr="00FC6E68">
              <w:t>/Title</w:t>
            </w:r>
          </w:p>
        </w:tc>
        <w:tc>
          <w:tcPr>
            <w:tcW w:w="1977" w:type="dxa"/>
          </w:tcPr>
          <w:p w14:paraId="512F51FA" w14:textId="77777777" w:rsidR="003E217E" w:rsidRPr="00FC6E68" w:rsidRDefault="003E217E" w:rsidP="00AC3B9F">
            <w:r w:rsidRPr="00FC6E68">
              <w:t>Selected references</w:t>
            </w:r>
          </w:p>
        </w:tc>
      </w:tr>
      <w:tr w:rsidR="003E217E" w:rsidRPr="00FC6E68" w14:paraId="33A3486F" w14:textId="77777777" w:rsidTr="008012EB">
        <w:tc>
          <w:tcPr>
            <w:tcW w:w="2082" w:type="dxa"/>
            <w:vMerge w:val="restart"/>
          </w:tcPr>
          <w:p w14:paraId="110A0504" w14:textId="77777777" w:rsidR="003E217E" w:rsidRPr="00FC6E68" w:rsidRDefault="003E217E" w:rsidP="00276C0C">
            <w:r w:rsidRPr="00FC6E68">
              <w:t>General requirements,</w:t>
            </w:r>
          </w:p>
          <w:p w14:paraId="486F2FE9" w14:textId="77777777" w:rsidR="003E217E" w:rsidRPr="00FC6E68" w:rsidRDefault="003E217E" w:rsidP="00806AC9">
            <w:r w:rsidRPr="00FC6E68">
              <w:t xml:space="preserve">buildings ventilation, air quality </w:t>
            </w:r>
          </w:p>
        </w:tc>
        <w:tc>
          <w:tcPr>
            <w:tcW w:w="2082" w:type="dxa"/>
          </w:tcPr>
          <w:p w14:paraId="6C8DE618" w14:textId="77777777" w:rsidR="003E217E" w:rsidRPr="00FC6E68" w:rsidRDefault="003E217E" w:rsidP="00276C0C">
            <w:r w:rsidRPr="00FC6E68">
              <w:t xml:space="preserve">ISO/AWI* 5477 </w:t>
            </w:r>
          </w:p>
        </w:tc>
        <w:tc>
          <w:tcPr>
            <w:tcW w:w="4110" w:type="dxa"/>
          </w:tcPr>
          <w:p w14:paraId="1AC10881" w14:textId="77777777" w:rsidR="003E217E" w:rsidRPr="00FC6E68" w:rsidRDefault="003E217E" w:rsidP="00276C0C">
            <w:r w:rsidRPr="00FC6E68">
              <w:t>Health information technology standards for Public Health Emergency Preparedness and Response</w:t>
            </w:r>
          </w:p>
        </w:tc>
        <w:tc>
          <w:tcPr>
            <w:tcW w:w="1977" w:type="dxa"/>
          </w:tcPr>
          <w:p w14:paraId="7A6FF1FC" w14:textId="77777777" w:rsidR="003E217E" w:rsidRPr="00FC6E68" w:rsidRDefault="003E217E" w:rsidP="00636917">
            <w:r w:rsidRPr="00FC6E68">
              <w:rPr>
                <w:noProof/>
              </w:rPr>
              <w:t>ISO/AWI 5477 2021</w:t>
            </w:r>
          </w:p>
        </w:tc>
      </w:tr>
      <w:tr w:rsidR="003E217E" w:rsidRPr="00FC6E68" w14:paraId="5903B423" w14:textId="77777777" w:rsidTr="008012EB">
        <w:tc>
          <w:tcPr>
            <w:tcW w:w="2082" w:type="dxa"/>
            <w:vMerge/>
          </w:tcPr>
          <w:p w14:paraId="1A1E95C8" w14:textId="77777777" w:rsidR="003E217E" w:rsidRPr="00FC6E68" w:rsidRDefault="003E217E" w:rsidP="00276C0C"/>
        </w:tc>
        <w:tc>
          <w:tcPr>
            <w:tcW w:w="2082" w:type="dxa"/>
          </w:tcPr>
          <w:p w14:paraId="2264C9C3" w14:textId="77777777" w:rsidR="003E217E" w:rsidRPr="00FC6E68" w:rsidRDefault="003E217E" w:rsidP="003E5969">
            <w:r w:rsidRPr="00FC6E68">
              <w:t xml:space="preserve"> ISO/WD** TR</w:t>
            </w:r>
            <w:r w:rsidRPr="00FC6E68">
              <w:rPr>
                <w:vertAlign w:val="superscript"/>
              </w:rPr>
              <w:t>§</w:t>
            </w:r>
            <w:r w:rsidRPr="00FC6E68">
              <w:t xml:space="preserve"> 5202 </w:t>
            </w:r>
          </w:p>
        </w:tc>
        <w:tc>
          <w:tcPr>
            <w:tcW w:w="4110" w:type="dxa"/>
          </w:tcPr>
          <w:p w14:paraId="0F9D08D9" w14:textId="77777777" w:rsidR="003E217E" w:rsidRPr="00FC6E68" w:rsidRDefault="003E217E" w:rsidP="00276C0C">
            <w:r w:rsidRPr="00FC6E68">
              <w:t>Building resilience strategies related to public health emergencies</w:t>
            </w:r>
          </w:p>
        </w:tc>
        <w:tc>
          <w:tcPr>
            <w:tcW w:w="1977" w:type="dxa"/>
          </w:tcPr>
          <w:p w14:paraId="1669197E" w14:textId="77777777" w:rsidR="003E217E" w:rsidRPr="00FC6E68" w:rsidRDefault="003E217E" w:rsidP="00B947D6">
            <w:r w:rsidRPr="00FC6E68">
              <w:rPr>
                <w:noProof/>
              </w:rPr>
              <w:t>ISO/WD/TR 5202 2021</w:t>
            </w:r>
          </w:p>
        </w:tc>
      </w:tr>
      <w:tr w:rsidR="003E217E" w:rsidRPr="00FC6E68" w14:paraId="31487BCC" w14:textId="77777777" w:rsidTr="008012EB">
        <w:tc>
          <w:tcPr>
            <w:tcW w:w="2082" w:type="dxa"/>
            <w:vMerge/>
          </w:tcPr>
          <w:p w14:paraId="7E2299D9" w14:textId="77777777" w:rsidR="003E217E" w:rsidRPr="00FC6E68" w:rsidRDefault="003E217E" w:rsidP="00276C0C"/>
        </w:tc>
        <w:tc>
          <w:tcPr>
            <w:tcW w:w="2082" w:type="dxa"/>
          </w:tcPr>
          <w:p w14:paraId="107512B2" w14:textId="77777777" w:rsidR="003E217E" w:rsidRPr="00FC6E68" w:rsidRDefault="003E217E" w:rsidP="00276C0C">
            <w:r w:rsidRPr="00FC6E68">
              <w:t>ISO 22320</w:t>
            </w:r>
          </w:p>
        </w:tc>
        <w:tc>
          <w:tcPr>
            <w:tcW w:w="4110" w:type="dxa"/>
          </w:tcPr>
          <w:p w14:paraId="765AE9B0" w14:textId="77777777" w:rsidR="003E217E" w:rsidRPr="00FC6E68" w:rsidRDefault="003E217E" w:rsidP="00276C0C">
            <w:r w:rsidRPr="00FC6E68">
              <w:t>Emergency management procedures are covered in a series of standards</w:t>
            </w:r>
          </w:p>
        </w:tc>
        <w:tc>
          <w:tcPr>
            <w:tcW w:w="1977" w:type="dxa"/>
          </w:tcPr>
          <w:p w14:paraId="18C3F987" w14:textId="77777777" w:rsidR="003E217E" w:rsidRPr="00FC6E68" w:rsidRDefault="000707CE" w:rsidP="00B947D6">
            <w:r w:rsidRPr="00FC6E68">
              <w:rPr>
                <w:noProof/>
              </w:rPr>
              <w:t>ISO 22320 2018</w:t>
            </w:r>
          </w:p>
        </w:tc>
      </w:tr>
      <w:tr w:rsidR="003E217E" w:rsidRPr="00FC6E68" w14:paraId="314870D2" w14:textId="77777777" w:rsidTr="008012EB">
        <w:tc>
          <w:tcPr>
            <w:tcW w:w="2082" w:type="dxa"/>
            <w:vMerge/>
          </w:tcPr>
          <w:p w14:paraId="44C20D16" w14:textId="77777777" w:rsidR="003E217E" w:rsidRPr="00FC6E68" w:rsidRDefault="003E217E" w:rsidP="00276C0C"/>
        </w:tc>
        <w:tc>
          <w:tcPr>
            <w:tcW w:w="2082" w:type="dxa"/>
          </w:tcPr>
          <w:p w14:paraId="637CE5DF" w14:textId="77777777" w:rsidR="003E217E" w:rsidRPr="00FC6E68" w:rsidRDefault="003E217E" w:rsidP="00276C0C">
            <w:r w:rsidRPr="00FC6E68">
              <w:t>ASHRAE Guidelines and Standards</w:t>
            </w:r>
          </w:p>
        </w:tc>
        <w:tc>
          <w:tcPr>
            <w:tcW w:w="4110" w:type="dxa"/>
          </w:tcPr>
          <w:p w14:paraId="498B96E5" w14:textId="77777777" w:rsidR="003E217E" w:rsidRPr="00FC6E68" w:rsidRDefault="003E217E" w:rsidP="00276C0C">
            <w:r w:rsidRPr="00FC6E68">
              <w:t>Ventilation, air conditioning, in-room air cleaners</w:t>
            </w:r>
          </w:p>
        </w:tc>
        <w:tc>
          <w:tcPr>
            <w:tcW w:w="1977" w:type="dxa"/>
          </w:tcPr>
          <w:p w14:paraId="0B28A4D7" w14:textId="77777777" w:rsidR="003E217E" w:rsidRPr="00FC6E68" w:rsidRDefault="00594DC1" w:rsidP="00806AC9">
            <w:r w:rsidRPr="00FC6E68">
              <w:rPr>
                <w:noProof/>
              </w:rPr>
              <w:t>ASHRAE 2021</w:t>
            </w:r>
          </w:p>
        </w:tc>
      </w:tr>
      <w:tr w:rsidR="003E217E" w:rsidRPr="00FC6E68" w14:paraId="10C00161" w14:textId="77777777" w:rsidTr="008012EB">
        <w:tc>
          <w:tcPr>
            <w:tcW w:w="2082" w:type="dxa"/>
            <w:vMerge w:val="restart"/>
          </w:tcPr>
          <w:p w14:paraId="431D0247" w14:textId="77777777" w:rsidR="003E217E" w:rsidRPr="00FC6E68" w:rsidRDefault="003E217E" w:rsidP="00276C0C">
            <w:r w:rsidRPr="00FC6E68">
              <w:t>Personal protection</w:t>
            </w:r>
          </w:p>
        </w:tc>
        <w:tc>
          <w:tcPr>
            <w:tcW w:w="2082" w:type="dxa"/>
          </w:tcPr>
          <w:p w14:paraId="4AED3D67" w14:textId="77777777" w:rsidR="003E217E" w:rsidRPr="00FC6E68" w:rsidRDefault="003E217E" w:rsidP="003E5969">
            <w:r w:rsidRPr="00FC6E68">
              <w:t>ISO/PAS</w:t>
            </w:r>
            <w:r w:rsidRPr="00FC6E68">
              <w:rPr>
                <w:vertAlign w:val="superscript"/>
              </w:rPr>
              <w:t>§§</w:t>
            </w:r>
            <w:r w:rsidR="00213409" w:rsidRPr="00FC6E68">
              <w:t xml:space="preserve"> 45005</w:t>
            </w:r>
          </w:p>
        </w:tc>
        <w:tc>
          <w:tcPr>
            <w:tcW w:w="4110" w:type="dxa"/>
          </w:tcPr>
          <w:p w14:paraId="0A596992" w14:textId="77777777" w:rsidR="003E217E" w:rsidRPr="00FC6E68" w:rsidRDefault="003E217E" w:rsidP="00276C0C">
            <w:r w:rsidRPr="00FC6E68">
              <w:t>Personal Protection Equipment in general to protect work-related health, saf</w:t>
            </w:r>
            <w:r w:rsidR="00870A1F" w:rsidRPr="00FC6E68">
              <w:t>ety and well-being</w:t>
            </w:r>
          </w:p>
        </w:tc>
        <w:tc>
          <w:tcPr>
            <w:tcW w:w="1977" w:type="dxa"/>
          </w:tcPr>
          <w:p w14:paraId="2333AEA7" w14:textId="77777777" w:rsidR="003E217E" w:rsidRPr="00FC6E68" w:rsidRDefault="00D52760" w:rsidP="00B947D6">
            <w:r w:rsidRPr="00FC6E68">
              <w:rPr>
                <w:noProof/>
              </w:rPr>
              <w:t>ISO 15005 2020</w:t>
            </w:r>
          </w:p>
        </w:tc>
      </w:tr>
      <w:tr w:rsidR="003E217E" w:rsidRPr="00FC6E68" w14:paraId="7D6E8FBD" w14:textId="77777777" w:rsidTr="008012EB">
        <w:tc>
          <w:tcPr>
            <w:tcW w:w="2082" w:type="dxa"/>
            <w:vMerge/>
          </w:tcPr>
          <w:p w14:paraId="3101AF5F" w14:textId="77777777" w:rsidR="003E217E" w:rsidRPr="00FC6E68" w:rsidRDefault="003E217E" w:rsidP="00276C0C"/>
        </w:tc>
        <w:tc>
          <w:tcPr>
            <w:tcW w:w="2082" w:type="dxa"/>
          </w:tcPr>
          <w:p w14:paraId="28B18DC7" w14:textId="77777777" w:rsidR="003E217E" w:rsidRPr="00FC6E68" w:rsidRDefault="00213409" w:rsidP="00276C0C">
            <w:r w:rsidRPr="00FC6E68">
              <w:t>ISO 13688</w:t>
            </w:r>
          </w:p>
        </w:tc>
        <w:tc>
          <w:tcPr>
            <w:tcW w:w="4110" w:type="dxa"/>
          </w:tcPr>
          <w:p w14:paraId="3E98E2F6" w14:textId="77777777" w:rsidR="003E217E" w:rsidRPr="00FC6E68" w:rsidRDefault="003E217E" w:rsidP="00EA2B01">
            <w:r w:rsidRPr="00FC6E68">
              <w:t xml:space="preserve">General requirements for protecting clothing </w:t>
            </w:r>
          </w:p>
        </w:tc>
        <w:tc>
          <w:tcPr>
            <w:tcW w:w="1977" w:type="dxa"/>
          </w:tcPr>
          <w:p w14:paraId="0A47BEC7" w14:textId="77777777" w:rsidR="003E217E" w:rsidRPr="00FC6E68" w:rsidRDefault="00D52760" w:rsidP="00EA2B01">
            <w:r w:rsidRPr="00FC6E68">
              <w:rPr>
                <w:noProof/>
              </w:rPr>
              <w:t>ISO 13688 2013</w:t>
            </w:r>
          </w:p>
        </w:tc>
      </w:tr>
      <w:tr w:rsidR="003E217E" w:rsidRPr="00FC6E68" w14:paraId="30B630A1" w14:textId="77777777" w:rsidTr="008012EB">
        <w:tc>
          <w:tcPr>
            <w:tcW w:w="2082" w:type="dxa"/>
            <w:vMerge/>
          </w:tcPr>
          <w:p w14:paraId="158D2F63" w14:textId="77777777" w:rsidR="003E217E" w:rsidRPr="00FC6E68" w:rsidRDefault="003E217E" w:rsidP="00276C0C"/>
        </w:tc>
        <w:tc>
          <w:tcPr>
            <w:tcW w:w="2082" w:type="dxa"/>
          </w:tcPr>
          <w:p w14:paraId="645FA7D4" w14:textId="77777777" w:rsidR="003E217E" w:rsidRPr="00FC6E68" w:rsidRDefault="00213409" w:rsidP="00276C0C">
            <w:r w:rsidRPr="00FC6E68">
              <w:t>ISO 374-5</w:t>
            </w:r>
            <w:r w:rsidR="003E217E" w:rsidRPr="00FC6E68">
              <w:t xml:space="preserve"> </w:t>
            </w:r>
          </w:p>
        </w:tc>
        <w:tc>
          <w:tcPr>
            <w:tcW w:w="4110" w:type="dxa"/>
          </w:tcPr>
          <w:p w14:paraId="44B65911" w14:textId="77777777" w:rsidR="003E217E" w:rsidRPr="00FC6E68" w:rsidRDefault="003E217E" w:rsidP="00276C0C">
            <w:r w:rsidRPr="00FC6E68">
              <w:t>Protective gloves against dangerous chemicals and micro-organisms</w:t>
            </w:r>
          </w:p>
        </w:tc>
        <w:tc>
          <w:tcPr>
            <w:tcW w:w="1977" w:type="dxa"/>
          </w:tcPr>
          <w:p w14:paraId="2283ADFB" w14:textId="77777777" w:rsidR="003E217E" w:rsidRPr="00FC6E68" w:rsidRDefault="003E217E" w:rsidP="00B947D6">
            <w:r w:rsidRPr="00FC6E68">
              <w:rPr>
                <w:noProof/>
              </w:rPr>
              <w:t xml:space="preserve">ISO </w:t>
            </w:r>
            <w:r w:rsidR="001E3663" w:rsidRPr="00FC6E68">
              <w:rPr>
                <w:noProof/>
              </w:rPr>
              <w:t>374-5 2016</w:t>
            </w:r>
          </w:p>
        </w:tc>
      </w:tr>
      <w:tr w:rsidR="003E217E" w:rsidRPr="00FC6E68" w14:paraId="439D07C4" w14:textId="77777777" w:rsidTr="008012EB">
        <w:tc>
          <w:tcPr>
            <w:tcW w:w="2082" w:type="dxa"/>
            <w:vMerge/>
          </w:tcPr>
          <w:p w14:paraId="58745E0A" w14:textId="77777777" w:rsidR="003E217E" w:rsidRPr="00FC6E68" w:rsidRDefault="003E217E" w:rsidP="00276C0C"/>
        </w:tc>
        <w:tc>
          <w:tcPr>
            <w:tcW w:w="2082" w:type="dxa"/>
          </w:tcPr>
          <w:p w14:paraId="03487F67" w14:textId="77777777" w:rsidR="003E217E" w:rsidRPr="00FC6E68" w:rsidRDefault="003E217E" w:rsidP="00276C0C">
            <w:r w:rsidRPr="00FC6E68">
              <w:t xml:space="preserve">EN 149 FFP </w:t>
            </w:r>
          </w:p>
        </w:tc>
        <w:tc>
          <w:tcPr>
            <w:tcW w:w="4110" w:type="dxa"/>
          </w:tcPr>
          <w:p w14:paraId="0F4C36C3" w14:textId="77777777" w:rsidR="003E217E" w:rsidRPr="00FC6E68" w:rsidRDefault="003E217E" w:rsidP="00DA68E0">
            <w:r w:rsidRPr="00FC6E68">
              <w:t>Filtering Face Pieces, Respiratory protective devices – filtering half masks to protect against particles (“FFP masks”)</w:t>
            </w:r>
          </w:p>
        </w:tc>
        <w:tc>
          <w:tcPr>
            <w:tcW w:w="1977" w:type="dxa"/>
          </w:tcPr>
          <w:p w14:paraId="79DD8DFC" w14:textId="77777777" w:rsidR="003E217E" w:rsidRPr="00FC6E68" w:rsidRDefault="001E3663" w:rsidP="00AC3B9F">
            <w:r w:rsidRPr="00FC6E68">
              <w:rPr>
                <w:noProof/>
              </w:rPr>
              <w:t>CEN-CENELEC 2009</w:t>
            </w:r>
          </w:p>
        </w:tc>
      </w:tr>
      <w:tr w:rsidR="003954CE" w:rsidRPr="00FC6E68" w14:paraId="4658C064" w14:textId="77777777" w:rsidTr="008012EB">
        <w:tc>
          <w:tcPr>
            <w:tcW w:w="2082" w:type="dxa"/>
            <w:vMerge/>
          </w:tcPr>
          <w:p w14:paraId="7A3FB08F" w14:textId="77777777" w:rsidR="003954CE" w:rsidRPr="00FC6E68" w:rsidRDefault="003954CE" w:rsidP="00276C0C"/>
        </w:tc>
        <w:tc>
          <w:tcPr>
            <w:tcW w:w="2082" w:type="dxa"/>
          </w:tcPr>
          <w:p w14:paraId="78654D4A" w14:textId="77777777" w:rsidR="003954CE" w:rsidRPr="00FC6E68" w:rsidRDefault="003954CE" w:rsidP="00276C0C">
            <w:r w:rsidRPr="00FC6E68">
              <w:t>CWA</w:t>
            </w:r>
            <w:r w:rsidR="00090D01" w:rsidRPr="00FC6E68">
              <w:rPr>
                <w:vertAlign w:val="superscript"/>
              </w:rPr>
              <w:t>#</w:t>
            </w:r>
            <w:r w:rsidRPr="00FC6E68">
              <w:t xml:space="preserve"> 17553</w:t>
            </w:r>
          </w:p>
        </w:tc>
        <w:tc>
          <w:tcPr>
            <w:tcW w:w="4110" w:type="dxa"/>
          </w:tcPr>
          <w:p w14:paraId="61530D16" w14:textId="77777777" w:rsidR="003954CE" w:rsidRPr="00FC6E68" w:rsidRDefault="003954CE" w:rsidP="003954CE">
            <w:r w:rsidRPr="00FC6E68">
              <w:t>Community face coverings - Guide to minimum requirements, methods of testing and use</w:t>
            </w:r>
          </w:p>
        </w:tc>
        <w:tc>
          <w:tcPr>
            <w:tcW w:w="1977" w:type="dxa"/>
          </w:tcPr>
          <w:p w14:paraId="4A29F2E9" w14:textId="77777777" w:rsidR="003954CE" w:rsidRPr="00FC6E68" w:rsidRDefault="003954CE" w:rsidP="00AC3B9F">
            <w:pPr>
              <w:rPr>
                <w:noProof/>
              </w:rPr>
            </w:pPr>
            <w:r w:rsidRPr="00FC6E68">
              <w:rPr>
                <w:noProof/>
              </w:rPr>
              <w:t>CEN-CENELEC</w:t>
            </w:r>
            <w:r w:rsidR="00870A1F" w:rsidRPr="00FC6E68">
              <w:rPr>
                <w:noProof/>
              </w:rPr>
              <w:t xml:space="preserve"> 2020</w:t>
            </w:r>
          </w:p>
        </w:tc>
      </w:tr>
      <w:tr w:rsidR="003E217E" w:rsidRPr="00FC6E68" w14:paraId="49590471" w14:textId="77777777" w:rsidTr="008012EB">
        <w:tc>
          <w:tcPr>
            <w:tcW w:w="2082" w:type="dxa"/>
            <w:vMerge/>
          </w:tcPr>
          <w:p w14:paraId="55D99DCF" w14:textId="77777777" w:rsidR="003E217E" w:rsidRPr="00FC6E68" w:rsidRDefault="003E217E" w:rsidP="00276C0C"/>
        </w:tc>
        <w:tc>
          <w:tcPr>
            <w:tcW w:w="2082" w:type="dxa"/>
          </w:tcPr>
          <w:p w14:paraId="1887F41B" w14:textId="77777777" w:rsidR="003E217E" w:rsidRPr="00FC6E68" w:rsidRDefault="003E217E" w:rsidP="00276C0C">
            <w:r w:rsidRPr="00FC6E68">
              <w:t>NIOSH FFP</w:t>
            </w:r>
          </w:p>
        </w:tc>
        <w:tc>
          <w:tcPr>
            <w:tcW w:w="4110" w:type="dxa"/>
          </w:tcPr>
          <w:p w14:paraId="32AC647C" w14:textId="77777777" w:rsidR="003E217E" w:rsidRPr="00FC6E68" w:rsidRDefault="003E217E" w:rsidP="00276C0C">
            <w:r w:rsidRPr="00FC6E68">
              <w:t xml:space="preserve">Filtering Face Piece respirators </w:t>
            </w:r>
          </w:p>
        </w:tc>
        <w:tc>
          <w:tcPr>
            <w:tcW w:w="1977" w:type="dxa"/>
          </w:tcPr>
          <w:p w14:paraId="1A97B720" w14:textId="77777777" w:rsidR="003E217E" w:rsidRPr="00FC6E68" w:rsidRDefault="00213409" w:rsidP="0046251B">
            <w:r w:rsidRPr="00FC6E68">
              <w:t>The National Institute for Occupational Safety and Health</w:t>
            </w:r>
            <w:r w:rsidRPr="00FC6E68">
              <w:rPr>
                <w:noProof/>
              </w:rPr>
              <w:t xml:space="preserve"> 2019</w:t>
            </w:r>
          </w:p>
        </w:tc>
      </w:tr>
      <w:tr w:rsidR="003E217E" w:rsidRPr="00FC6E68" w14:paraId="29791235" w14:textId="77777777" w:rsidTr="008012EB">
        <w:tc>
          <w:tcPr>
            <w:tcW w:w="2082" w:type="dxa"/>
          </w:tcPr>
          <w:p w14:paraId="770C3744" w14:textId="77777777" w:rsidR="003E217E" w:rsidRPr="00FC6E68" w:rsidRDefault="003E217E" w:rsidP="00276C0C">
            <w:r w:rsidRPr="00FC6E68">
              <w:t>Dental equipment</w:t>
            </w:r>
          </w:p>
        </w:tc>
        <w:tc>
          <w:tcPr>
            <w:tcW w:w="2082" w:type="dxa"/>
          </w:tcPr>
          <w:p w14:paraId="2AB13233" w14:textId="77777777" w:rsidR="003E217E" w:rsidRPr="00FC6E68" w:rsidRDefault="003E217E" w:rsidP="00276C0C">
            <w:r w:rsidRPr="00FC6E68">
              <w:t xml:space="preserve">ISO 10637 </w:t>
            </w:r>
          </w:p>
        </w:tc>
        <w:tc>
          <w:tcPr>
            <w:tcW w:w="4110" w:type="dxa"/>
          </w:tcPr>
          <w:p w14:paraId="6ADFAA2A" w14:textId="77777777" w:rsidR="003E217E" w:rsidRPr="00FC6E68" w:rsidRDefault="003E217E" w:rsidP="00276C0C">
            <w:r w:rsidRPr="00FC6E68">
              <w:t>Dental suction</w:t>
            </w:r>
            <w:del w:id="0" w:author="Nick Jakubovics" w:date="2021-10-15T00:06:00Z">
              <w:r w:rsidRPr="00FC6E68" w:rsidDel="003E2EEF">
                <w:delText>s</w:delText>
              </w:r>
            </w:del>
            <w:r w:rsidRPr="00FC6E68">
              <w:t xml:space="preserve"> units </w:t>
            </w:r>
          </w:p>
        </w:tc>
        <w:tc>
          <w:tcPr>
            <w:tcW w:w="1977" w:type="dxa"/>
          </w:tcPr>
          <w:p w14:paraId="218FECB8" w14:textId="77777777" w:rsidR="003E217E" w:rsidRPr="00FC6E68" w:rsidRDefault="003E217E" w:rsidP="00B947D6">
            <w:r w:rsidRPr="00FC6E68">
              <w:rPr>
                <w:noProof/>
              </w:rPr>
              <w:t xml:space="preserve">ISO </w:t>
            </w:r>
            <w:r w:rsidR="005B45F3" w:rsidRPr="00FC6E68">
              <w:rPr>
                <w:noProof/>
              </w:rPr>
              <w:t>10637 2018</w:t>
            </w:r>
          </w:p>
        </w:tc>
      </w:tr>
      <w:tr w:rsidR="003E217E" w:rsidRPr="00FC6E68" w14:paraId="7A82BB15" w14:textId="77777777" w:rsidTr="008012EB">
        <w:tc>
          <w:tcPr>
            <w:tcW w:w="2082" w:type="dxa"/>
            <w:vMerge w:val="restart"/>
          </w:tcPr>
          <w:p w14:paraId="24BC3A0C" w14:textId="77777777" w:rsidR="003E217E" w:rsidRPr="00FC6E68" w:rsidRDefault="003E217E" w:rsidP="00276C0C">
            <w:r w:rsidRPr="00FC6E68">
              <w:t>Diagnostics</w:t>
            </w:r>
          </w:p>
        </w:tc>
        <w:tc>
          <w:tcPr>
            <w:tcW w:w="2082" w:type="dxa"/>
          </w:tcPr>
          <w:p w14:paraId="640B9A13" w14:textId="77777777" w:rsidR="003E217E" w:rsidRPr="00FC6E68" w:rsidRDefault="003E217E" w:rsidP="00276C0C">
            <w:r w:rsidRPr="00FC6E68">
              <w:t>ISO/WD TS</w:t>
            </w:r>
            <w:r w:rsidRPr="00FC6E68">
              <w:rPr>
                <w:vertAlign w:val="superscript"/>
              </w:rPr>
              <w:t>#</w:t>
            </w:r>
            <w:r w:rsidR="00090D01" w:rsidRPr="00FC6E68">
              <w:rPr>
                <w:vertAlign w:val="superscript"/>
              </w:rPr>
              <w:t>#</w:t>
            </w:r>
            <w:r w:rsidRPr="00FC6E68">
              <w:t xml:space="preserve"> 5798</w:t>
            </w:r>
          </w:p>
        </w:tc>
        <w:tc>
          <w:tcPr>
            <w:tcW w:w="4110" w:type="dxa"/>
          </w:tcPr>
          <w:p w14:paraId="2C22C231" w14:textId="77777777" w:rsidR="003E217E" w:rsidRPr="00FC6E68" w:rsidRDefault="003E217E" w:rsidP="00276C0C">
            <w:r w:rsidRPr="00FC6E68">
              <w:t>Quality Practice for detection of Severe Acute Respiratory Syndrome Coronavirus 2 (SARS-CoV-2) by nucleic acid amplification methods</w:t>
            </w:r>
          </w:p>
        </w:tc>
        <w:tc>
          <w:tcPr>
            <w:tcW w:w="1977" w:type="dxa"/>
          </w:tcPr>
          <w:p w14:paraId="4C808BDF" w14:textId="77777777" w:rsidR="003E217E" w:rsidRPr="00FC6E68" w:rsidRDefault="007C28AA" w:rsidP="00B947D6">
            <w:r w:rsidRPr="00FC6E68">
              <w:rPr>
                <w:noProof/>
              </w:rPr>
              <w:t>ISO 5798 2021</w:t>
            </w:r>
          </w:p>
        </w:tc>
      </w:tr>
      <w:tr w:rsidR="003E217E" w:rsidRPr="00FC6E68" w14:paraId="34FB19FA" w14:textId="77777777" w:rsidTr="008012EB">
        <w:tc>
          <w:tcPr>
            <w:tcW w:w="2082" w:type="dxa"/>
            <w:vMerge/>
          </w:tcPr>
          <w:p w14:paraId="04500301" w14:textId="77777777" w:rsidR="003E217E" w:rsidRPr="00FC6E68" w:rsidRDefault="003E217E" w:rsidP="00276C0C"/>
        </w:tc>
        <w:tc>
          <w:tcPr>
            <w:tcW w:w="2082" w:type="dxa"/>
          </w:tcPr>
          <w:p w14:paraId="0C8FDFE9" w14:textId="77777777" w:rsidR="003E217E" w:rsidRPr="00FC6E68" w:rsidRDefault="003E217E" w:rsidP="003E5969">
            <w:r w:rsidRPr="00FC6E68">
              <w:t>ISO/</w:t>
            </w:r>
            <w:r w:rsidR="005B45F3" w:rsidRPr="00FC6E68">
              <w:t>F</w:t>
            </w:r>
            <w:r w:rsidRPr="00FC6E68">
              <w:t>DIS</w:t>
            </w:r>
            <w:r w:rsidRPr="00FC6E68">
              <w:rPr>
                <w:vertAlign w:val="superscript"/>
              </w:rPr>
              <w:t>##</w:t>
            </w:r>
            <w:r w:rsidR="00090D01" w:rsidRPr="00FC6E68">
              <w:rPr>
                <w:vertAlign w:val="superscript"/>
              </w:rPr>
              <w:t>#</w:t>
            </w:r>
            <w:r w:rsidRPr="00FC6E68">
              <w:t xml:space="preserve"> 4307</w:t>
            </w:r>
          </w:p>
        </w:tc>
        <w:tc>
          <w:tcPr>
            <w:tcW w:w="4110" w:type="dxa"/>
          </w:tcPr>
          <w:p w14:paraId="068D9702" w14:textId="77777777" w:rsidR="003E217E" w:rsidRPr="00FC6E68" w:rsidRDefault="003E217E" w:rsidP="00276C0C">
            <w:r w:rsidRPr="00FC6E68">
              <w:t>Molecular in vitro diagnostic examinations — Specifications for pre-examination processes for saliva — Isolated human DNA</w:t>
            </w:r>
          </w:p>
        </w:tc>
        <w:tc>
          <w:tcPr>
            <w:tcW w:w="1977" w:type="dxa"/>
          </w:tcPr>
          <w:p w14:paraId="00E6E566" w14:textId="77777777" w:rsidR="003E217E" w:rsidRPr="00FC6E68" w:rsidRDefault="007C28AA" w:rsidP="00636917">
            <w:r w:rsidRPr="00FC6E68">
              <w:rPr>
                <w:noProof/>
              </w:rPr>
              <w:t>ISO 4307 2021</w:t>
            </w:r>
          </w:p>
        </w:tc>
      </w:tr>
    </w:tbl>
    <w:p w14:paraId="20204DD6" w14:textId="77777777" w:rsidR="007B4342" w:rsidRPr="00FC6E68" w:rsidRDefault="007B4342" w:rsidP="003E217E">
      <w:pPr>
        <w:spacing w:after="120"/>
        <w:ind w:left="357"/>
      </w:pPr>
    </w:p>
    <w:p w14:paraId="1256CAB2" w14:textId="77777777" w:rsidR="003E217E" w:rsidRPr="00FC6E68" w:rsidRDefault="003E217E" w:rsidP="007B4342">
      <w:pPr>
        <w:spacing w:after="120" w:line="240" w:lineRule="auto"/>
        <w:ind w:left="357"/>
      </w:pPr>
      <w:r w:rsidRPr="00FC6E68">
        <w:lastRenderedPageBreak/>
        <w:t>* AWI = Approved new work item</w:t>
      </w:r>
    </w:p>
    <w:p w14:paraId="26AAD67C" w14:textId="77777777" w:rsidR="003E217E" w:rsidRPr="00FC6E68" w:rsidRDefault="003E217E" w:rsidP="007B4342">
      <w:pPr>
        <w:spacing w:after="120" w:line="240" w:lineRule="auto"/>
        <w:ind w:left="357"/>
      </w:pPr>
      <w:r w:rsidRPr="00FC6E68">
        <w:t>** WD = Working draft</w:t>
      </w:r>
    </w:p>
    <w:p w14:paraId="02F31DA4" w14:textId="77777777" w:rsidR="003E217E" w:rsidRPr="00FC6E68" w:rsidRDefault="003E217E" w:rsidP="007B4342">
      <w:pPr>
        <w:spacing w:after="120" w:line="240" w:lineRule="auto"/>
        <w:ind w:left="357"/>
      </w:pPr>
      <w:r w:rsidRPr="00FC6E68">
        <w:rPr>
          <w:vertAlign w:val="superscript"/>
        </w:rPr>
        <w:t>§</w:t>
      </w:r>
      <w:r w:rsidRPr="00FC6E68">
        <w:t xml:space="preserve"> TR = Technical Report, contains information, which may include data obtained from a survey, for example, or from an informative report, or information of the perceived “state of the art”.</w:t>
      </w:r>
    </w:p>
    <w:p w14:paraId="43C4DC74" w14:textId="77777777" w:rsidR="003E217E" w:rsidRPr="00FC6E68" w:rsidRDefault="003E217E" w:rsidP="007B4342">
      <w:pPr>
        <w:spacing w:after="120" w:line="240" w:lineRule="auto"/>
        <w:ind w:left="357"/>
      </w:pPr>
      <w:r w:rsidRPr="00FC6E68">
        <w:rPr>
          <w:vertAlign w:val="superscript"/>
        </w:rPr>
        <w:t>§§</w:t>
      </w:r>
      <w:r w:rsidRPr="00FC6E68">
        <w:t xml:space="preserve"> PAS = Publicly Available Specification</w:t>
      </w:r>
    </w:p>
    <w:p w14:paraId="724A355B" w14:textId="77777777" w:rsidR="00090D01" w:rsidRPr="00FC6E68" w:rsidRDefault="00090D01" w:rsidP="007B4342">
      <w:pPr>
        <w:spacing w:after="120" w:line="240" w:lineRule="auto"/>
        <w:ind w:left="357"/>
      </w:pPr>
      <w:r w:rsidRPr="00FC6E68">
        <w:rPr>
          <w:vertAlign w:val="superscript"/>
        </w:rPr>
        <w:t>#</w:t>
      </w:r>
      <w:r w:rsidRPr="00FC6E68">
        <w:t xml:space="preserve"> </w:t>
      </w:r>
      <w:r w:rsidR="00870A1F" w:rsidRPr="00FC6E68">
        <w:t xml:space="preserve">CWA = </w:t>
      </w:r>
      <w:r w:rsidRPr="00FC6E68">
        <w:t>CEN W</w:t>
      </w:r>
      <w:r w:rsidR="007C28AA" w:rsidRPr="00FC6E68">
        <w:t>orkshop Agreement</w:t>
      </w:r>
    </w:p>
    <w:p w14:paraId="23EDC9BD" w14:textId="77777777" w:rsidR="003E217E" w:rsidRPr="00FC6E68" w:rsidRDefault="003E217E" w:rsidP="007B4342">
      <w:pPr>
        <w:spacing w:after="120" w:line="240" w:lineRule="auto"/>
        <w:ind w:left="357"/>
      </w:pPr>
      <w:r w:rsidRPr="00FC6E68">
        <w:rPr>
          <w:vertAlign w:val="superscript"/>
        </w:rPr>
        <w:t>#</w:t>
      </w:r>
      <w:r w:rsidR="00090D01" w:rsidRPr="00FC6E68">
        <w:rPr>
          <w:vertAlign w:val="superscript"/>
        </w:rPr>
        <w:t>#</w:t>
      </w:r>
      <w:r w:rsidRPr="00FC6E68">
        <w:t xml:space="preserve"> </w:t>
      </w:r>
      <w:r w:rsidR="00870A1F" w:rsidRPr="00FC6E68">
        <w:t xml:space="preserve">TS = </w:t>
      </w:r>
      <w:r w:rsidRPr="00FC6E68">
        <w:t>Technical specif</w:t>
      </w:r>
      <w:r w:rsidR="0026753D" w:rsidRPr="00FC6E68">
        <w:t>i</w:t>
      </w:r>
      <w:r w:rsidRPr="00FC6E68">
        <w:t>cation</w:t>
      </w:r>
    </w:p>
    <w:p w14:paraId="74611DDD" w14:textId="77777777" w:rsidR="003E217E" w:rsidRPr="00FC6E68" w:rsidRDefault="003E217E" w:rsidP="007B4342">
      <w:pPr>
        <w:spacing w:after="120" w:line="240" w:lineRule="auto"/>
        <w:ind w:left="357"/>
      </w:pPr>
      <w:r w:rsidRPr="00FC6E68">
        <w:rPr>
          <w:vertAlign w:val="superscript"/>
        </w:rPr>
        <w:t>##</w:t>
      </w:r>
      <w:r w:rsidR="00090D01" w:rsidRPr="00FC6E68">
        <w:rPr>
          <w:vertAlign w:val="superscript"/>
        </w:rPr>
        <w:t>#</w:t>
      </w:r>
      <w:r w:rsidRPr="00FC6E68">
        <w:t xml:space="preserve"> </w:t>
      </w:r>
      <w:r w:rsidR="005F324A">
        <w:t>F</w:t>
      </w:r>
      <w:r w:rsidRPr="00FC6E68">
        <w:t xml:space="preserve">DIS = </w:t>
      </w:r>
      <w:r w:rsidR="005B45F3" w:rsidRPr="00FC6E68">
        <w:t xml:space="preserve">Final </w:t>
      </w:r>
      <w:r w:rsidRPr="00FC6E68">
        <w:t>Draft International Standard</w:t>
      </w:r>
    </w:p>
    <w:p w14:paraId="4CC3AF0E" w14:textId="77777777" w:rsidR="003E217E" w:rsidRPr="00FC6E68" w:rsidRDefault="003E217E" w:rsidP="007B4342">
      <w:pPr>
        <w:spacing w:line="240" w:lineRule="auto"/>
        <w:ind w:left="360"/>
      </w:pPr>
    </w:p>
    <w:p w14:paraId="0A1F8B06" w14:textId="77777777" w:rsidR="003E217E" w:rsidRPr="00FC6E68" w:rsidRDefault="0062499C" w:rsidP="00FC4899">
      <w:r w:rsidRPr="00FC6E68">
        <w:rPr>
          <w:b/>
        </w:rPr>
        <w:t xml:space="preserve">Appendix </w:t>
      </w:r>
      <w:r w:rsidR="003E217E" w:rsidRPr="00FC6E68">
        <w:rPr>
          <w:b/>
        </w:rPr>
        <w:t>References</w:t>
      </w:r>
    </w:p>
    <w:p w14:paraId="77251DF9" w14:textId="77777777" w:rsidR="003E217E" w:rsidRPr="00FC6E68" w:rsidRDefault="000707CE" w:rsidP="000707CE">
      <w:pPr>
        <w:pStyle w:val="EndNoteBibliography"/>
        <w:spacing w:after="0"/>
        <w:ind w:left="720" w:hanging="720"/>
      </w:pPr>
      <w:r w:rsidRPr="00FC6E68">
        <w:t>American Society of Heating, Refrigerating and Air-Conditioning Engineers. 2021. C</w:t>
      </w:r>
      <w:r w:rsidR="003E217E" w:rsidRPr="00FC6E68">
        <w:t>ovid-19: One page guidance documents</w:t>
      </w:r>
      <w:r w:rsidRPr="00FC6E68">
        <w:t>.</w:t>
      </w:r>
      <w:r w:rsidR="003E217E" w:rsidRPr="00FC6E68">
        <w:t xml:space="preserve"> </w:t>
      </w:r>
      <w:r w:rsidRPr="00FC6E68">
        <w:t xml:space="preserve">180 Technology Parkway Peachtree Corners, GA 30092 </w:t>
      </w:r>
      <w:r w:rsidR="003E217E" w:rsidRPr="00FC6E68">
        <w:t>[accessed June 2021]. https://www.ashrae.org/technical-resources/covid-19-one-page-guidance-documents.</w:t>
      </w:r>
    </w:p>
    <w:p w14:paraId="65FBCD85" w14:textId="77777777" w:rsidR="00090D01" w:rsidRPr="00FC6E68" w:rsidRDefault="00090D01" w:rsidP="001E3663">
      <w:pPr>
        <w:pStyle w:val="EndNoteBibliography"/>
        <w:spacing w:after="0"/>
        <w:ind w:left="720" w:hanging="720"/>
      </w:pPr>
      <w:r w:rsidRPr="00FC6E68">
        <w:t>CEN-CENELEC CWA 17553. 2020. Community face coverings - Guide to minimum requirements, methods of testing and use. Rue de la Science 23, B - 1040 Brussels, Belgium [accessed June 2021]. https://www.cencenelec.eu/covid19/Pages/default.aspx</w:t>
      </w:r>
    </w:p>
    <w:p w14:paraId="08084F19" w14:textId="77777777" w:rsidR="003E217E" w:rsidRPr="00FC6E68" w:rsidRDefault="001E3663" w:rsidP="001E3663">
      <w:pPr>
        <w:pStyle w:val="EndNoteBibliography"/>
        <w:spacing w:after="0"/>
        <w:ind w:left="720" w:hanging="720"/>
      </w:pPr>
      <w:r w:rsidRPr="00FC6E68">
        <w:t>CEN</w:t>
      </w:r>
      <w:r w:rsidR="003E217E" w:rsidRPr="00FC6E68">
        <w:t>-</w:t>
      </w:r>
      <w:r w:rsidRPr="00FC6E68">
        <w:t>CENELEC</w:t>
      </w:r>
      <w:r w:rsidR="003E217E" w:rsidRPr="00FC6E68">
        <w:t xml:space="preserve"> </w:t>
      </w:r>
      <w:r w:rsidRPr="00FC6E68">
        <w:t>EN 149. 2009 R</w:t>
      </w:r>
      <w:r w:rsidR="003E217E" w:rsidRPr="00FC6E68">
        <w:t xml:space="preserve">espiratory protective devices – filtering half masks to protect against particles - requirements, testing, marking (commonly referred to as ‘ffp masks’). </w:t>
      </w:r>
      <w:r w:rsidRPr="00FC6E68">
        <w:t xml:space="preserve">Rue de la Science 23, B - 1040 Brussels, Belgium </w:t>
      </w:r>
      <w:r w:rsidR="003E217E" w:rsidRPr="00FC6E68">
        <w:t>[accessed June 2021]. https://standards.cen.eu/dyn/www/f?p=204:110:0::::FSP_PROJECT:32928&amp;cs=1B0AB06FEB70E43960D46D1198C37CC09.</w:t>
      </w:r>
    </w:p>
    <w:p w14:paraId="41CF1526" w14:textId="77777777" w:rsidR="00653DA4" w:rsidRPr="00FC6E68" w:rsidRDefault="00653DA4" w:rsidP="00653DA4">
      <w:pPr>
        <w:pStyle w:val="EndNoteBibliography"/>
        <w:spacing w:after="0"/>
        <w:ind w:left="720" w:hanging="720"/>
      </w:pPr>
      <w:r w:rsidRPr="00FC6E68">
        <w:t>ISO 374-5. 2016. Protective gloves against dangerous chemicals and micro-organisms — part 5: Terminology and performance requirements for micro-organisms risks. Geneva, Switzerland: ISO Central Secretariat. [accessed June 2021]. https://www.iso.org/obp/ui#iso:std:iso:374:-5:ed-1:v1:en.</w:t>
      </w:r>
    </w:p>
    <w:p w14:paraId="406B2CF2" w14:textId="77777777" w:rsidR="00653DA4" w:rsidRPr="00FC6E68" w:rsidRDefault="00653DA4" w:rsidP="00653DA4">
      <w:pPr>
        <w:pStyle w:val="EndNoteBibliography"/>
        <w:spacing w:after="0"/>
        <w:ind w:left="720" w:hanging="720"/>
      </w:pPr>
      <w:r w:rsidRPr="00FC6E68">
        <w:t>ISO 10637. 2018. Dentistry — central suction source equipment. Geneva, Switzerland: ISO Central Secretariat. [accessed June 2021]. https://www.iso.org/standard/68461.html.</w:t>
      </w:r>
    </w:p>
    <w:p w14:paraId="6AA80718" w14:textId="77777777" w:rsidR="003E217E" w:rsidRPr="00FC6E68" w:rsidRDefault="00D52760" w:rsidP="00B947D6">
      <w:pPr>
        <w:pStyle w:val="EndNoteBibliography"/>
        <w:spacing w:after="0"/>
        <w:ind w:left="720" w:hanging="720"/>
      </w:pPr>
      <w:r w:rsidRPr="00FC6E68">
        <w:t>ISO</w:t>
      </w:r>
      <w:r w:rsidR="003E217E" w:rsidRPr="00FC6E68">
        <w:t xml:space="preserve"> 13688</w:t>
      </w:r>
      <w:r w:rsidRPr="00FC6E68">
        <w:t xml:space="preserve">. </w:t>
      </w:r>
      <w:r w:rsidR="003E217E" w:rsidRPr="00FC6E68">
        <w:t>2013</w:t>
      </w:r>
      <w:r w:rsidRPr="00FC6E68">
        <w:t>. P</w:t>
      </w:r>
      <w:r w:rsidR="003E217E" w:rsidRPr="00FC6E68">
        <w:t>rotective clothing — general requi</w:t>
      </w:r>
      <w:r w:rsidRPr="00FC6E68">
        <w:t>rements</w:t>
      </w:r>
      <w:r w:rsidR="003E217E" w:rsidRPr="00FC6E68">
        <w:t>.</w:t>
      </w:r>
      <w:r w:rsidRPr="00FC6E68">
        <w:t xml:space="preserve"> Geneva, Switzerland: ISO Central Secretariat.</w:t>
      </w:r>
      <w:r w:rsidR="003E217E" w:rsidRPr="00FC6E68">
        <w:t xml:space="preserve"> [accessed June 2021]. https://www.iso.org/obp/ui#iso:std:iso:13688:ed-2:v1:en.</w:t>
      </w:r>
    </w:p>
    <w:p w14:paraId="4B2512FD" w14:textId="77777777" w:rsidR="003E217E" w:rsidRPr="00FC6E68" w:rsidRDefault="000707CE" w:rsidP="00B947D6">
      <w:pPr>
        <w:pStyle w:val="EndNoteBibliography"/>
        <w:spacing w:after="0"/>
        <w:ind w:left="720" w:hanging="720"/>
      </w:pPr>
      <w:r w:rsidRPr="00FC6E68">
        <w:t>ISO</w:t>
      </w:r>
      <w:r w:rsidR="003E217E" w:rsidRPr="00FC6E68">
        <w:t xml:space="preserve"> 22320</w:t>
      </w:r>
      <w:r w:rsidRPr="00FC6E68">
        <w:t xml:space="preserve">. </w:t>
      </w:r>
      <w:r w:rsidR="003E217E" w:rsidRPr="00FC6E68">
        <w:t>2018</w:t>
      </w:r>
      <w:r w:rsidRPr="00FC6E68">
        <w:t>. S</w:t>
      </w:r>
      <w:r w:rsidR="003E217E" w:rsidRPr="00FC6E68">
        <w:t>ecurity and resilience — emergency management — guidelines</w:t>
      </w:r>
      <w:r w:rsidRPr="00FC6E68">
        <w:t xml:space="preserve"> for incident management. Geneva, Switzerland: ISO Central Secretariat.</w:t>
      </w:r>
      <w:r w:rsidR="003E217E" w:rsidRPr="00FC6E68">
        <w:t xml:space="preserve"> [accessed June 2021]. https://www.iso.org/obp/ui#iso:std:iso:22320:ed-2:v1:en.</w:t>
      </w:r>
    </w:p>
    <w:p w14:paraId="685643A2" w14:textId="77777777" w:rsidR="00653DA4" w:rsidRPr="00FC6E68" w:rsidRDefault="00653DA4" w:rsidP="00653DA4">
      <w:pPr>
        <w:pStyle w:val="EndNoteBibliography"/>
        <w:spacing w:after="0"/>
        <w:ind w:left="720" w:hanging="720"/>
      </w:pPr>
      <w:r w:rsidRPr="00FC6E68">
        <w:t>ISO/AWI 5477. 2021. Health informatics — reference standards portfolio(rsp)-public health emergency preparedness and response information system — rsp-ph epr information system. Geneva, Switzerland: ISO Central Secretariat. [accessed June 2021]. https://www.iso.org/standard/81303.html.</w:t>
      </w:r>
    </w:p>
    <w:p w14:paraId="506D81E1" w14:textId="77777777" w:rsidR="00653DA4" w:rsidRPr="00FC6E68" w:rsidRDefault="00653DA4" w:rsidP="00B947D6">
      <w:pPr>
        <w:pStyle w:val="EndNoteBibliography"/>
        <w:spacing w:after="0"/>
        <w:ind w:left="720" w:hanging="720"/>
      </w:pPr>
      <w:r w:rsidRPr="00FC6E68">
        <w:t>ISO/FDIS 4307. 2021. Molecular in vitro diagnostic examinations — specifications for pre-examination processes for saliva — isolated human DNA. Geneva, Switzerland: ISO Central Secretariat.  [accessed June 2021]. https://www.iso.org/standard/79865.html.</w:t>
      </w:r>
    </w:p>
    <w:p w14:paraId="141C8163" w14:textId="77777777" w:rsidR="003E217E" w:rsidRPr="00FC6E68" w:rsidRDefault="00D52760" w:rsidP="00B947D6">
      <w:pPr>
        <w:pStyle w:val="EndNoteBibliography"/>
        <w:spacing w:after="0"/>
        <w:ind w:left="720" w:hanging="720"/>
      </w:pPr>
      <w:r w:rsidRPr="00FC6E68">
        <w:t>ISO</w:t>
      </w:r>
      <w:r w:rsidR="003E217E" w:rsidRPr="00FC6E68">
        <w:t>/</w:t>
      </w:r>
      <w:r w:rsidRPr="00FC6E68">
        <w:t xml:space="preserve">PAS 45005. </w:t>
      </w:r>
      <w:r w:rsidR="003E217E" w:rsidRPr="00FC6E68">
        <w:t>2020</w:t>
      </w:r>
      <w:r w:rsidRPr="00FC6E68">
        <w:t>. O</w:t>
      </w:r>
      <w:r w:rsidR="003E217E" w:rsidRPr="00FC6E68">
        <w:t>ccupational health and safety management — general guidelines for safe working du</w:t>
      </w:r>
      <w:r w:rsidRPr="00FC6E68">
        <w:t>ring the covid-19 pandemic</w:t>
      </w:r>
      <w:r w:rsidR="003E217E" w:rsidRPr="00FC6E68">
        <w:t>.</w:t>
      </w:r>
      <w:r w:rsidRPr="00FC6E68">
        <w:t xml:space="preserve"> Geneva, Switzerland: ISO Central Secretariat.</w:t>
      </w:r>
      <w:r w:rsidR="003E217E" w:rsidRPr="00FC6E68">
        <w:t xml:space="preserve"> [accessed June 2021]. https://www.iso.org/standard/64286.html.</w:t>
      </w:r>
    </w:p>
    <w:p w14:paraId="249C74FB" w14:textId="77777777" w:rsidR="003E217E" w:rsidRPr="00FC6E68" w:rsidRDefault="003E217E" w:rsidP="00B947D6">
      <w:pPr>
        <w:pStyle w:val="EndNoteBibliography"/>
        <w:spacing w:after="0"/>
        <w:ind w:left="720" w:hanging="720"/>
      </w:pPr>
      <w:r w:rsidRPr="00FC6E68">
        <w:lastRenderedPageBreak/>
        <w:t>ISO/WD/TR 5202. 2021. Buildings and civil engineering works — building resilience strategies related to public health emergencies — compilation of relevant information. Geneva, Switzerland: ISO Central Secretariat. [accessed June 2021]. https://www.iso.org/standard/80990.html.</w:t>
      </w:r>
    </w:p>
    <w:p w14:paraId="214075A3" w14:textId="77777777" w:rsidR="003E217E" w:rsidRPr="00FC6E68" w:rsidRDefault="003E217E" w:rsidP="00B947D6">
      <w:pPr>
        <w:pStyle w:val="EndNoteBibliography"/>
        <w:spacing w:after="0"/>
        <w:ind w:left="720" w:hanging="720"/>
      </w:pPr>
      <w:r w:rsidRPr="00FC6E68">
        <w:t xml:space="preserve"> ISO/WD/TS 5798. 2021. Quality practice for detection of severe acute respiratory syndrome coronavirus 2 (sars-cov-2) by nucleic acid amplification methods. Geneva, Switzerland: ISO Central Secretariat. [accessed June 2021]. https://www.iso.org/standard/81712.html.</w:t>
      </w:r>
    </w:p>
    <w:p w14:paraId="40EDA763" w14:textId="77777777" w:rsidR="003E217E" w:rsidRPr="00FC6E68" w:rsidRDefault="00213409" w:rsidP="00B947D6">
      <w:pPr>
        <w:pStyle w:val="EndNoteBibliography"/>
        <w:ind w:left="720" w:hanging="720"/>
      </w:pPr>
      <w:r w:rsidRPr="00FC6E68">
        <w:t>The National Institute for Occupational Safety and H</w:t>
      </w:r>
      <w:r w:rsidR="003E217E" w:rsidRPr="00FC6E68">
        <w:t>ealth</w:t>
      </w:r>
      <w:r w:rsidRPr="00FC6E68">
        <w:t>. 2019. F</w:t>
      </w:r>
      <w:r w:rsidR="003E217E" w:rsidRPr="00FC6E68">
        <w:t>iltering face piece respirators</w:t>
      </w:r>
      <w:r w:rsidRPr="00FC6E68">
        <w:t>.</w:t>
      </w:r>
      <w:r w:rsidR="003E217E" w:rsidRPr="00FC6E68">
        <w:t xml:space="preserve"> [accessed]. https://www.cdc.gov/niosh/npptl/topics/respirators/disp_part/default.html.</w:t>
      </w:r>
    </w:p>
    <w:p w14:paraId="783B4B24" w14:textId="77777777" w:rsidR="003E217E" w:rsidRPr="009733A1" w:rsidRDefault="003E217E" w:rsidP="00FC4899">
      <w:r w:rsidRPr="00FC6E68">
        <w:fldChar w:fldCharType="begin"/>
      </w:r>
      <w:r w:rsidRPr="00FC6E68">
        <w:instrText xml:space="preserve"> ADDIN </w:instrText>
      </w:r>
      <w:r w:rsidRPr="00FC6E68">
        <w:fldChar w:fldCharType="end"/>
      </w:r>
    </w:p>
    <w:p w14:paraId="15BE9D8A" w14:textId="77777777" w:rsidR="003F1A03" w:rsidRDefault="009C3F46"/>
    <w:sectPr w:rsidR="003F1A03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8A4C4" w14:textId="77777777" w:rsidR="00313F64" w:rsidRDefault="00313F64" w:rsidP="003E217E">
      <w:pPr>
        <w:spacing w:after="0" w:line="240" w:lineRule="auto"/>
      </w:pPr>
      <w:r>
        <w:separator/>
      </w:r>
    </w:p>
  </w:endnote>
  <w:endnote w:type="continuationSeparator" w:id="0">
    <w:p w14:paraId="4F01C96D" w14:textId="77777777" w:rsidR="00313F64" w:rsidRDefault="00313F64" w:rsidP="003E2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4682782"/>
      <w:docPartObj>
        <w:docPartGallery w:val="Page Numbers (Bottom of Page)"/>
        <w:docPartUnique/>
      </w:docPartObj>
    </w:sdtPr>
    <w:sdtEndPr/>
    <w:sdtContent>
      <w:p w14:paraId="4B60C724" w14:textId="77777777" w:rsidR="00B70C07" w:rsidRDefault="00B643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778" w:rsidRPr="00B16778">
          <w:rPr>
            <w:noProof/>
            <w:lang w:val="de-DE"/>
          </w:rPr>
          <w:t>1</w:t>
        </w:r>
        <w:r>
          <w:fldChar w:fldCharType="end"/>
        </w:r>
      </w:p>
    </w:sdtContent>
  </w:sdt>
  <w:p w14:paraId="5AC482B9" w14:textId="77777777" w:rsidR="00B70C07" w:rsidRDefault="009C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A03A4" w14:textId="77777777" w:rsidR="00313F64" w:rsidRDefault="00313F64" w:rsidP="003E217E">
      <w:pPr>
        <w:spacing w:after="0" w:line="240" w:lineRule="auto"/>
      </w:pPr>
      <w:r>
        <w:separator/>
      </w:r>
    </w:p>
  </w:footnote>
  <w:footnote w:type="continuationSeparator" w:id="0">
    <w:p w14:paraId="47C8904C" w14:textId="77777777" w:rsidR="00313F64" w:rsidRDefault="00313F64" w:rsidP="003E21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67AFE"/>
    <w:multiLevelType w:val="hybridMultilevel"/>
    <w:tmpl w:val="BF5A5B62"/>
    <w:lvl w:ilvl="0" w:tplc="4504346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D4BD2"/>
    <w:multiLevelType w:val="hybridMultilevel"/>
    <w:tmpl w:val="977CDA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94276"/>
    <w:multiLevelType w:val="hybridMultilevel"/>
    <w:tmpl w:val="FB64C234"/>
    <w:lvl w:ilvl="0" w:tplc="0D94212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21D8C"/>
    <w:multiLevelType w:val="hybridMultilevel"/>
    <w:tmpl w:val="41A6E1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6872CE"/>
    <w:multiLevelType w:val="hybridMultilevel"/>
    <w:tmpl w:val="6E5E8774"/>
    <w:lvl w:ilvl="0" w:tplc="74AA189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k Jakubovics">
    <w15:presenceInfo w15:providerId="AD" w15:userId="S::nnsj@newcastle.ac.uk::e57a0898-8e9d-4f15-a61d-fb9f81a306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217E"/>
    <w:rsid w:val="000707CE"/>
    <w:rsid w:val="00090D01"/>
    <w:rsid w:val="000C0F81"/>
    <w:rsid w:val="001A4CF7"/>
    <w:rsid w:val="001E3663"/>
    <w:rsid w:val="00213409"/>
    <w:rsid w:val="0026753D"/>
    <w:rsid w:val="00313F64"/>
    <w:rsid w:val="003954CE"/>
    <w:rsid w:val="003E217E"/>
    <w:rsid w:val="003E2EEF"/>
    <w:rsid w:val="004D5858"/>
    <w:rsid w:val="00594DC1"/>
    <w:rsid w:val="005B45F3"/>
    <w:rsid w:val="005F324A"/>
    <w:rsid w:val="0062499C"/>
    <w:rsid w:val="00644C60"/>
    <w:rsid w:val="00653DA4"/>
    <w:rsid w:val="00684A46"/>
    <w:rsid w:val="006A0E25"/>
    <w:rsid w:val="006E18FC"/>
    <w:rsid w:val="007B4342"/>
    <w:rsid w:val="007C28AA"/>
    <w:rsid w:val="00870A1F"/>
    <w:rsid w:val="009C3F46"/>
    <w:rsid w:val="00AC55DE"/>
    <w:rsid w:val="00B16778"/>
    <w:rsid w:val="00B64362"/>
    <w:rsid w:val="00C07172"/>
    <w:rsid w:val="00C60F08"/>
    <w:rsid w:val="00C77385"/>
    <w:rsid w:val="00CB0966"/>
    <w:rsid w:val="00D52760"/>
    <w:rsid w:val="00D611A1"/>
    <w:rsid w:val="00FC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B122"/>
  <w15:docId w15:val="{B1F0FF65-0F8E-425C-A708-4066108B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21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E21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21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17E"/>
  </w:style>
  <w:style w:type="paragraph" w:styleId="Footer">
    <w:name w:val="footer"/>
    <w:basedOn w:val="Normal"/>
    <w:link w:val="FooterChar"/>
    <w:uiPriority w:val="99"/>
    <w:unhideWhenUsed/>
    <w:rsid w:val="003E21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17E"/>
  </w:style>
  <w:style w:type="paragraph" w:styleId="BalloonText">
    <w:name w:val="Balloon Text"/>
    <w:basedOn w:val="Normal"/>
    <w:link w:val="BalloonTextChar"/>
    <w:uiPriority w:val="99"/>
    <w:semiHidden/>
    <w:unhideWhenUsed/>
    <w:rsid w:val="003E2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1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2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17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E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217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17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E21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217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3E21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E21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3E21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E217E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217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21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2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</dc:creator>
  <cp:lastModifiedBy>Alan Carabes</cp:lastModifiedBy>
  <cp:revision>3</cp:revision>
  <cp:lastPrinted>2021-07-19T15:05:00Z</cp:lastPrinted>
  <dcterms:created xsi:type="dcterms:W3CDTF">2021-10-15T16:14:00Z</dcterms:created>
  <dcterms:modified xsi:type="dcterms:W3CDTF">2021-10-18T21:02:00Z</dcterms:modified>
</cp:coreProperties>
</file>